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A3585" w14:textId="10274CDA" w:rsidR="00254FF1" w:rsidRPr="0078369D" w:rsidRDefault="00FE311F" w:rsidP="004A6165">
      <w:pPr>
        <w:spacing w:line="480" w:lineRule="auto"/>
        <w:jc w:val="center"/>
        <w:rPr>
          <w:rFonts w:ascii="Arial" w:hAnsi="Arial" w:cs="Arial"/>
          <w:b/>
        </w:rPr>
      </w:pPr>
      <w:bookmarkStart w:id="0" w:name="_GoBack"/>
      <w:bookmarkEnd w:id="0"/>
      <w:r w:rsidRPr="00FE311F">
        <w:rPr>
          <w:rFonts w:ascii="Arial" w:hAnsi="Arial" w:cs="Arial"/>
          <w:b/>
        </w:rPr>
        <w:t>S</w:t>
      </w:r>
      <w:r w:rsidR="009A2068" w:rsidRPr="0078369D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Table</w:t>
      </w:r>
    </w:p>
    <w:p w14:paraId="3013EF88" w14:textId="10C15755" w:rsidR="003B117F" w:rsidRPr="004F49D0" w:rsidRDefault="003B117F" w:rsidP="006B0346">
      <w:pPr>
        <w:spacing w:line="480" w:lineRule="auto"/>
        <w:rPr>
          <w:rFonts w:ascii="Arial" w:hAnsi="Arial" w:cs="Arial"/>
        </w:rPr>
      </w:pPr>
    </w:p>
    <w:tbl>
      <w:tblPr>
        <w:tblW w:w="143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1856"/>
        <w:gridCol w:w="1415"/>
        <w:gridCol w:w="2126"/>
        <w:gridCol w:w="1843"/>
        <w:gridCol w:w="1701"/>
        <w:gridCol w:w="1843"/>
        <w:gridCol w:w="1762"/>
      </w:tblGrid>
      <w:tr w:rsidR="0094422A" w:rsidRPr="004F49D0" w14:paraId="2B18CEAD" w14:textId="77777777" w:rsidTr="009B1BB5">
        <w:trPr>
          <w:trHeight w:val="300"/>
        </w:trPr>
        <w:tc>
          <w:tcPr>
            <w:tcW w:w="14312" w:type="dxa"/>
            <w:gridSpan w:val="8"/>
            <w:shd w:val="clear" w:color="auto" w:fill="auto"/>
            <w:noWrap/>
          </w:tcPr>
          <w:p w14:paraId="07D90170" w14:textId="77777777" w:rsidR="0094422A" w:rsidRPr="004F49D0" w:rsidRDefault="0094422A" w:rsidP="007031B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 xml:space="preserve">PD-L1 IHC 22C3 </w:t>
            </w:r>
            <w:proofErr w:type="spellStart"/>
            <w:r w:rsidRPr="004F49D0">
              <w:rPr>
                <w:rFonts w:ascii="Arial" w:hAnsi="Arial" w:cs="Arial"/>
                <w:b/>
                <w:sz w:val="22"/>
                <w:szCs w:val="22"/>
              </w:rPr>
              <w:t>pharmDx</w:t>
            </w:r>
            <w:proofErr w:type="spellEnd"/>
            <w:r w:rsidRPr="004F49D0">
              <w:rPr>
                <w:rFonts w:ascii="Arial" w:hAnsi="Arial" w:cs="Arial"/>
                <w:b/>
                <w:sz w:val="22"/>
                <w:szCs w:val="22"/>
              </w:rPr>
              <w:t xml:space="preserve"> kit on the </w:t>
            </w:r>
            <w:proofErr w:type="spellStart"/>
            <w:r w:rsidRPr="004F49D0">
              <w:rPr>
                <w:rFonts w:ascii="Arial" w:hAnsi="Arial" w:cs="Arial"/>
                <w:b/>
                <w:sz w:val="22"/>
                <w:szCs w:val="22"/>
              </w:rPr>
              <w:t>Dako</w:t>
            </w:r>
            <w:proofErr w:type="spellEnd"/>
            <w:r w:rsidRPr="004F49D0">
              <w:rPr>
                <w:rFonts w:ascii="Arial" w:hAnsi="Arial" w:cs="Arial"/>
                <w:b/>
                <w:sz w:val="22"/>
                <w:szCs w:val="22"/>
              </w:rPr>
              <w:t xml:space="preserve"> ASL48 platform</w:t>
            </w:r>
          </w:p>
        </w:tc>
      </w:tr>
      <w:tr w:rsidR="0094422A" w:rsidRPr="004F49D0" w14:paraId="67603BC7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</w:tcPr>
          <w:p w14:paraId="71BD8408" w14:textId="60C6513F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  <w:r w:rsidR="009B1BB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856" w:type="dxa"/>
            <w:shd w:val="clear" w:color="auto" w:fill="auto"/>
            <w:noWrap/>
          </w:tcPr>
          <w:p w14:paraId="0E7F2829" w14:textId="7AC5B68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  <w:r w:rsidR="009B1BB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eatment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415" w:type="dxa"/>
            <w:shd w:val="clear" w:color="auto" w:fill="auto"/>
            <w:noWrap/>
          </w:tcPr>
          <w:p w14:paraId="3F346D1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ary antibody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dilution</w:t>
            </w:r>
          </w:p>
        </w:tc>
        <w:tc>
          <w:tcPr>
            <w:tcW w:w="2126" w:type="dxa"/>
            <w:shd w:val="clear" w:color="auto" w:fill="auto"/>
            <w:noWrap/>
          </w:tcPr>
          <w:p w14:paraId="594A983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ary antibody incubation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843" w:type="dxa"/>
            <w:shd w:val="clear" w:color="auto" w:fill="auto"/>
            <w:noWrap/>
          </w:tcPr>
          <w:p w14:paraId="1DBDABE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imary antibody temperature (</w:t>
            </w:r>
            <w:r w:rsidRPr="004F49D0">
              <w:rPr>
                <w:rFonts w:ascii="Arial" w:hAnsi="Arial" w:cs="Arial"/>
                <w:b/>
                <w:sz w:val="22"/>
                <w:szCs w:val="22"/>
              </w:rPr>
              <w:t>°C)</w:t>
            </w:r>
          </w:p>
        </w:tc>
        <w:tc>
          <w:tcPr>
            <w:tcW w:w="1701" w:type="dxa"/>
            <w:shd w:val="clear" w:color="auto" w:fill="auto"/>
            <w:noWrap/>
          </w:tcPr>
          <w:p w14:paraId="107797E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Detection kit</w:t>
            </w:r>
          </w:p>
        </w:tc>
        <w:tc>
          <w:tcPr>
            <w:tcW w:w="1843" w:type="dxa"/>
            <w:shd w:val="clear" w:color="auto" w:fill="auto"/>
            <w:noWrap/>
          </w:tcPr>
          <w:p w14:paraId="570C39F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mplification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762" w:type="dxa"/>
            <w:shd w:val="clear" w:color="auto" w:fill="auto"/>
            <w:noWrap/>
          </w:tcPr>
          <w:p w14:paraId="0B195F0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Thickness</w:t>
            </w:r>
          </w:p>
        </w:tc>
      </w:tr>
      <w:tr w:rsidR="0094422A" w:rsidRPr="004F49D0" w14:paraId="7EFC90A2" w14:textId="77777777" w:rsidTr="009B1BB5">
        <w:trPr>
          <w:trHeight w:val="300"/>
        </w:trPr>
        <w:tc>
          <w:tcPr>
            <w:tcW w:w="1769" w:type="dxa"/>
            <w:shd w:val="clear" w:color="auto" w:fill="BFBFBF"/>
            <w:noWrap/>
            <w:hideMark/>
          </w:tcPr>
          <w:p w14:paraId="71E23B2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BFBFBF"/>
            <w:noWrap/>
            <w:hideMark/>
          </w:tcPr>
          <w:p w14:paraId="0F0321C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BFBFBF"/>
            <w:noWrap/>
            <w:hideMark/>
          </w:tcPr>
          <w:p w14:paraId="063493F6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Pre</w:t>
            </w:r>
            <w:r w:rsidR="0094422A" w:rsidRPr="004F49D0">
              <w:rPr>
                <w:rFonts w:ascii="Arial" w:hAnsi="Arial" w:cs="Arial"/>
                <w:b/>
                <w:sz w:val="22"/>
                <w:szCs w:val="22"/>
              </w:rPr>
              <w:t>diluted</w:t>
            </w:r>
          </w:p>
        </w:tc>
        <w:tc>
          <w:tcPr>
            <w:tcW w:w="2126" w:type="dxa"/>
            <w:shd w:val="clear" w:color="auto" w:fill="BFBFBF"/>
            <w:noWrap/>
            <w:hideMark/>
          </w:tcPr>
          <w:p w14:paraId="2A1CF9B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BFBFBF"/>
            <w:noWrap/>
            <w:hideMark/>
          </w:tcPr>
          <w:p w14:paraId="34A4C7E9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BFBFBF"/>
            <w:noWrap/>
            <w:hideMark/>
          </w:tcPr>
          <w:p w14:paraId="3095F4B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b/>
                <w:sz w:val="22"/>
                <w:szCs w:val="22"/>
              </w:rPr>
              <w:t>pharmDx</w:t>
            </w:r>
            <w:proofErr w:type="spellEnd"/>
          </w:p>
        </w:tc>
        <w:tc>
          <w:tcPr>
            <w:tcW w:w="1843" w:type="dxa"/>
            <w:shd w:val="clear" w:color="auto" w:fill="BFBFBF"/>
            <w:noWrap/>
            <w:hideMark/>
          </w:tcPr>
          <w:p w14:paraId="03DAA7E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b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BFBFBF"/>
            <w:noWrap/>
            <w:hideMark/>
          </w:tcPr>
          <w:p w14:paraId="7667964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4 µm</w:t>
            </w:r>
          </w:p>
        </w:tc>
      </w:tr>
      <w:tr w:rsidR="0094422A" w:rsidRPr="004F49D0" w14:paraId="648035FB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3A45804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1756ED2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7CD49DF9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Pre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dilute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BD4B2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F7D33C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6F58A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pharmDx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17A8A67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3C069B4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15D76458" w14:textId="77777777" w:rsidTr="009B1BB5">
        <w:trPr>
          <w:trHeight w:val="300"/>
        </w:trPr>
        <w:tc>
          <w:tcPr>
            <w:tcW w:w="14312" w:type="dxa"/>
            <w:gridSpan w:val="8"/>
            <w:shd w:val="clear" w:color="auto" w:fill="auto"/>
            <w:noWrap/>
          </w:tcPr>
          <w:p w14:paraId="25A3BEB1" w14:textId="77777777" w:rsidR="0094422A" w:rsidRPr="004F49D0" w:rsidRDefault="0094422A" w:rsidP="006B03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 xml:space="preserve">22C3 antibody concentrate on the </w:t>
            </w:r>
            <w:proofErr w:type="spellStart"/>
            <w:r w:rsidRPr="004F49D0">
              <w:rPr>
                <w:rFonts w:ascii="Arial" w:hAnsi="Arial" w:cs="Arial"/>
                <w:b/>
                <w:sz w:val="22"/>
                <w:szCs w:val="22"/>
              </w:rPr>
              <w:t>Dako</w:t>
            </w:r>
            <w:proofErr w:type="spellEnd"/>
            <w:r w:rsidRPr="004F49D0">
              <w:rPr>
                <w:rFonts w:ascii="Arial" w:hAnsi="Arial" w:cs="Arial"/>
                <w:b/>
                <w:sz w:val="22"/>
                <w:szCs w:val="22"/>
              </w:rPr>
              <w:t xml:space="preserve"> ASL48 platform</w:t>
            </w:r>
          </w:p>
        </w:tc>
      </w:tr>
      <w:tr w:rsidR="0094422A" w:rsidRPr="004F49D0" w14:paraId="3583A51F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</w:tcPr>
          <w:p w14:paraId="033147DC" w14:textId="7AF3F089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  <w:r w:rsidR="009B1BB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856" w:type="dxa"/>
            <w:shd w:val="clear" w:color="auto" w:fill="auto"/>
            <w:noWrap/>
          </w:tcPr>
          <w:p w14:paraId="149E65C4" w14:textId="17FE84FB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  <w:r w:rsidR="009B1BB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eatment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415" w:type="dxa"/>
            <w:shd w:val="clear" w:color="auto" w:fill="auto"/>
            <w:noWrap/>
          </w:tcPr>
          <w:p w14:paraId="1BB2D57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imary antibody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dilution</w:t>
            </w:r>
          </w:p>
        </w:tc>
        <w:tc>
          <w:tcPr>
            <w:tcW w:w="2126" w:type="dxa"/>
            <w:shd w:val="clear" w:color="auto" w:fill="auto"/>
            <w:noWrap/>
          </w:tcPr>
          <w:p w14:paraId="36B3143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ary antibody incubation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843" w:type="dxa"/>
            <w:shd w:val="clear" w:color="auto" w:fill="auto"/>
            <w:noWrap/>
          </w:tcPr>
          <w:p w14:paraId="0F1C26E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imary antibody temperature (</w:t>
            </w:r>
            <w:r w:rsidRPr="004F49D0">
              <w:rPr>
                <w:rFonts w:ascii="Arial" w:hAnsi="Arial" w:cs="Arial"/>
                <w:b/>
                <w:sz w:val="22"/>
                <w:szCs w:val="22"/>
              </w:rPr>
              <w:t>°C)</w:t>
            </w:r>
          </w:p>
        </w:tc>
        <w:tc>
          <w:tcPr>
            <w:tcW w:w="1701" w:type="dxa"/>
            <w:shd w:val="clear" w:color="auto" w:fill="auto"/>
            <w:noWrap/>
          </w:tcPr>
          <w:p w14:paraId="460C3A7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Detection kit</w:t>
            </w:r>
          </w:p>
        </w:tc>
        <w:tc>
          <w:tcPr>
            <w:tcW w:w="1843" w:type="dxa"/>
            <w:shd w:val="clear" w:color="auto" w:fill="auto"/>
            <w:noWrap/>
          </w:tcPr>
          <w:p w14:paraId="5E2CA27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mplification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762" w:type="dxa"/>
            <w:shd w:val="clear" w:color="auto" w:fill="auto"/>
            <w:noWrap/>
          </w:tcPr>
          <w:p w14:paraId="71611C3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Thickness</w:t>
            </w:r>
          </w:p>
        </w:tc>
      </w:tr>
      <w:tr w:rsidR="0094422A" w:rsidRPr="004F49D0" w14:paraId="4D6030F7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166272F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59E0A23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9BB7B2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6FA3D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EC41F1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AAC38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FLE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1BA0A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6BEF10B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4 µm</w:t>
            </w:r>
          </w:p>
        </w:tc>
      </w:tr>
      <w:tr w:rsidR="0094422A" w:rsidRPr="004F49D0" w14:paraId="3CF28E5F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7E434579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75CD39A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D2A927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41B95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7138B3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98CD9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FLE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1329C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123601D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4 µm</w:t>
            </w:r>
          </w:p>
        </w:tc>
      </w:tr>
      <w:tr w:rsidR="0094422A" w:rsidRPr="004F49D0" w14:paraId="77532083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404C9B7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55F6077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A89402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6E6BB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27F026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34CE6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FLE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DE1A4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67A31B1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4 µm</w:t>
            </w:r>
          </w:p>
        </w:tc>
      </w:tr>
      <w:tr w:rsidR="0094422A" w:rsidRPr="004F49D0" w14:paraId="40220EFD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4B1335A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lastRenderedPageBreak/>
              <w:t>LOW PH6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3AFE2F7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446EF1D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40C59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2E9B8DB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65729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FLE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EACEB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34085E9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786C3A87" w14:textId="77777777" w:rsidTr="009B1BB5">
        <w:trPr>
          <w:trHeight w:val="300"/>
        </w:trPr>
        <w:tc>
          <w:tcPr>
            <w:tcW w:w="1769" w:type="dxa"/>
            <w:shd w:val="clear" w:color="auto" w:fill="BFBFBF"/>
            <w:noWrap/>
            <w:hideMark/>
          </w:tcPr>
          <w:p w14:paraId="75A5DFF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BFBFBF"/>
            <w:noWrap/>
            <w:hideMark/>
          </w:tcPr>
          <w:p w14:paraId="778E01A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BFBFBF"/>
            <w:noWrap/>
            <w:hideMark/>
          </w:tcPr>
          <w:p w14:paraId="1DE399A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BFBFBF"/>
            <w:noWrap/>
            <w:hideMark/>
          </w:tcPr>
          <w:p w14:paraId="3F895D2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60</w:t>
            </w:r>
          </w:p>
        </w:tc>
        <w:tc>
          <w:tcPr>
            <w:tcW w:w="1843" w:type="dxa"/>
            <w:shd w:val="clear" w:color="auto" w:fill="BFBFBF"/>
            <w:noWrap/>
            <w:hideMark/>
          </w:tcPr>
          <w:p w14:paraId="13C671D7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BFBFBF"/>
            <w:noWrap/>
            <w:hideMark/>
          </w:tcPr>
          <w:p w14:paraId="3F09F71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FLEX</w:t>
            </w:r>
          </w:p>
        </w:tc>
        <w:tc>
          <w:tcPr>
            <w:tcW w:w="1843" w:type="dxa"/>
            <w:shd w:val="clear" w:color="auto" w:fill="BFBFBF"/>
            <w:noWrap/>
            <w:hideMark/>
          </w:tcPr>
          <w:p w14:paraId="7C58C06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b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BFBFBF"/>
            <w:noWrap/>
            <w:hideMark/>
          </w:tcPr>
          <w:p w14:paraId="73D9750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3 µm</w:t>
            </w:r>
          </w:p>
        </w:tc>
      </w:tr>
      <w:tr w:rsidR="0094422A" w:rsidRPr="004F49D0" w14:paraId="24AA261D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6B0E3FE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1CB692A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2324F5C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F47B8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32B28B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F85E8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FLE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F50422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5507BB5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20B8514E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2E84DA89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39C095D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2C41D57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A7071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C763BB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49D24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FLE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14C35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10978AE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7293B10D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5A13D63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460D83E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F8AD85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995E4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C20B15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2FD6D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FLE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5177A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2F6937F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6307AA88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26FC28C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OW PH6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32B500E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4EFA67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D2A85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918593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BE1C0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FLE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476C7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2C19561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298E80B1" w14:textId="77777777" w:rsidTr="009B1BB5">
        <w:trPr>
          <w:trHeight w:val="300"/>
        </w:trPr>
        <w:tc>
          <w:tcPr>
            <w:tcW w:w="14312" w:type="dxa"/>
            <w:gridSpan w:val="8"/>
            <w:shd w:val="clear" w:color="auto" w:fill="auto"/>
            <w:noWrap/>
          </w:tcPr>
          <w:p w14:paraId="38261F60" w14:textId="77777777" w:rsidR="0094422A" w:rsidRPr="004F49D0" w:rsidRDefault="0094422A" w:rsidP="006B03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22C3 antibody concentrate on the Leica BOND-III platform</w:t>
            </w:r>
          </w:p>
        </w:tc>
      </w:tr>
      <w:tr w:rsidR="0094422A" w:rsidRPr="004F49D0" w14:paraId="485D6EDD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</w:tcPr>
          <w:p w14:paraId="5AEBBF78" w14:textId="05CCD4FE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  <w:r w:rsidR="009B1BB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856" w:type="dxa"/>
            <w:shd w:val="clear" w:color="auto" w:fill="auto"/>
            <w:noWrap/>
          </w:tcPr>
          <w:p w14:paraId="211D4F23" w14:textId="3540C94A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  <w:r w:rsidR="009B1BB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eatment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415" w:type="dxa"/>
            <w:shd w:val="clear" w:color="auto" w:fill="auto"/>
            <w:noWrap/>
          </w:tcPr>
          <w:p w14:paraId="7C71C4C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imary antibody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dilution</w:t>
            </w:r>
          </w:p>
        </w:tc>
        <w:tc>
          <w:tcPr>
            <w:tcW w:w="2126" w:type="dxa"/>
            <w:shd w:val="clear" w:color="auto" w:fill="auto"/>
            <w:noWrap/>
          </w:tcPr>
          <w:p w14:paraId="339823E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ary antibody incubation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843" w:type="dxa"/>
            <w:shd w:val="clear" w:color="auto" w:fill="auto"/>
            <w:noWrap/>
          </w:tcPr>
          <w:p w14:paraId="6EA5FB3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imary antibody temperature (</w:t>
            </w:r>
            <w:r w:rsidRPr="004F49D0">
              <w:rPr>
                <w:rFonts w:ascii="Arial" w:hAnsi="Arial" w:cs="Arial"/>
                <w:b/>
                <w:sz w:val="22"/>
                <w:szCs w:val="22"/>
              </w:rPr>
              <w:t>°C)</w:t>
            </w:r>
          </w:p>
        </w:tc>
        <w:tc>
          <w:tcPr>
            <w:tcW w:w="1701" w:type="dxa"/>
            <w:shd w:val="clear" w:color="auto" w:fill="auto"/>
            <w:noWrap/>
          </w:tcPr>
          <w:p w14:paraId="70A2F31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Detection kit</w:t>
            </w:r>
          </w:p>
        </w:tc>
        <w:tc>
          <w:tcPr>
            <w:tcW w:w="1843" w:type="dxa"/>
            <w:shd w:val="clear" w:color="auto" w:fill="auto"/>
            <w:noWrap/>
          </w:tcPr>
          <w:p w14:paraId="3655E89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mplification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762" w:type="dxa"/>
            <w:shd w:val="clear" w:color="auto" w:fill="auto"/>
            <w:noWrap/>
          </w:tcPr>
          <w:p w14:paraId="18C7E9B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Thickness</w:t>
            </w:r>
          </w:p>
        </w:tc>
      </w:tr>
      <w:tr w:rsidR="0094422A" w:rsidRPr="004F49D0" w14:paraId="7A9B3A0E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4372F14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2B9ECDD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64C8369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5A0AB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5AEC52" w14:textId="77777777" w:rsidR="0094422A" w:rsidRPr="004F49D0" w:rsidRDefault="000813E0" w:rsidP="007031BA">
            <w:pPr>
              <w:spacing w:line="480" w:lineRule="auto"/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28E2B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8DCFD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5A6BF4C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16854996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300F264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503BF03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267B754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4FE67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9490E64" w14:textId="77777777" w:rsidR="0094422A" w:rsidRPr="004F49D0" w:rsidRDefault="000813E0" w:rsidP="007031BA">
            <w:pPr>
              <w:spacing w:line="480" w:lineRule="auto"/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B9DDC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7E181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53704EA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203E8AE8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1264C3D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3EB968A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9F13AF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70F81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E97D32" w14:textId="77777777" w:rsidR="0094422A" w:rsidRPr="004F49D0" w:rsidRDefault="000813E0" w:rsidP="007031BA">
            <w:pPr>
              <w:spacing w:line="480" w:lineRule="auto"/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74928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26E53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1C345F7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70DDC1BA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1A63AEB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2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7D3354E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354E519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9C853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7B05345" w14:textId="77777777" w:rsidR="0094422A" w:rsidRPr="004F49D0" w:rsidRDefault="000813E0" w:rsidP="007031BA">
            <w:pPr>
              <w:spacing w:line="480" w:lineRule="auto"/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775D4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4327A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5354A22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0A20B7BF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065DFDA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2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5ED9881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A4808E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8A07C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59BEFB" w14:textId="77777777" w:rsidR="0094422A" w:rsidRPr="004F49D0" w:rsidRDefault="000813E0" w:rsidP="007031BA">
            <w:pPr>
              <w:spacing w:line="480" w:lineRule="auto"/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005A8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9EDC5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7977F5E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38A5B86A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2435C95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2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3E7AF0B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D7186F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531CC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82D0FC" w14:textId="77777777" w:rsidR="0094422A" w:rsidRPr="004F49D0" w:rsidRDefault="000813E0" w:rsidP="007031BA">
            <w:pPr>
              <w:spacing w:line="480" w:lineRule="auto"/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98283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4BA99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28B4BC3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180386F5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48A08EF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lastRenderedPageBreak/>
              <w:t>BERS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5298F55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107F3A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1A1ABD" w14:textId="77777777" w:rsidR="0094422A" w:rsidRPr="004F49D0" w:rsidDel="00236014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980A7CA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B1D62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70C9D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2DFB2D3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05E6FFF2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5A5D19E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2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40B795E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DFE705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29C1DC" w14:textId="77777777" w:rsidR="0094422A" w:rsidRPr="004F49D0" w:rsidDel="00236014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FEC421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B6EA1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3F9F3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00CAFA0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071966AE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09F5894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2B9FD68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2DF6F91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BD9A03" w14:textId="77777777" w:rsidR="0094422A" w:rsidRPr="004F49D0" w:rsidDel="00236014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0x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CA5A50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F7A2F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342A9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6652873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4652E7C5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7484C8B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2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25144A4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6734CB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528256" w14:textId="77777777" w:rsidR="0094422A" w:rsidRPr="004F49D0" w:rsidDel="00236014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0x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85EFB20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D4EB5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54637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157861F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733433CA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75923C6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BERS2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0623C1A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24C8670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263996" w14:textId="77777777" w:rsidR="0094422A" w:rsidRPr="004F49D0" w:rsidDel="00236014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0x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7BFD7E" w14:textId="77777777" w:rsidR="0094422A" w:rsidRPr="004F49D0" w:rsidRDefault="000813E0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Ambi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B8A7F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LEICA Bo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1146E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hideMark/>
          </w:tcPr>
          <w:p w14:paraId="73D9523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6DE24916" w14:textId="77777777" w:rsidTr="009B1BB5">
        <w:trPr>
          <w:trHeight w:val="300"/>
        </w:trPr>
        <w:tc>
          <w:tcPr>
            <w:tcW w:w="14312" w:type="dxa"/>
            <w:gridSpan w:val="8"/>
            <w:shd w:val="clear" w:color="auto" w:fill="auto"/>
            <w:noWrap/>
          </w:tcPr>
          <w:p w14:paraId="34B3B98E" w14:textId="77777777" w:rsidR="0094422A" w:rsidRPr="004F49D0" w:rsidRDefault="0094422A" w:rsidP="006B03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 xml:space="preserve">22C3 antibody concentrate on the </w:t>
            </w:r>
            <w:proofErr w:type="spellStart"/>
            <w:r w:rsidRPr="004F49D0">
              <w:rPr>
                <w:rFonts w:ascii="Arial" w:hAnsi="Arial" w:cs="Arial"/>
                <w:b/>
                <w:sz w:val="22"/>
                <w:szCs w:val="22"/>
              </w:rPr>
              <w:t>Ventana</w:t>
            </w:r>
            <w:proofErr w:type="spellEnd"/>
            <w:r w:rsidRPr="004F49D0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4F49D0">
              <w:rPr>
                <w:rFonts w:ascii="Arial" w:hAnsi="Arial" w:cs="Arial"/>
                <w:b/>
                <w:sz w:val="22"/>
                <w:szCs w:val="22"/>
              </w:rPr>
              <w:t>BenchMark</w:t>
            </w:r>
            <w:proofErr w:type="spellEnd"/>
            <w:r w:rsidRPr="004F49D0">
              <w:rPr>
                <w:rFonts w:ascii="Arial" w:hAnsi="Arial" w:cs="Arial"/>
                <w:b/>
                <w:sz w:val="22"/>
                <w:szCs w:val="22"/>
              </w:rPr>
              <w:t xml:space="preserve"> ULTRA platform</w:t>
            </w:r>
          </w:p>
        </w:tc>
      </w:tr>
      <w:tr w:rsidR="0094422A" w:rsidRPr="004F49D0" w14:paraId="1793D305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</w:tcPr>
          <w:p w14:paraId="1D1ABC4B" w14:textId="5183A383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  <w:r w:rsidR="009B1BB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856" w:type="dxa"/>
            <w:shd w:val="clear" w:color="auto" w:fill="auto"/>
            <w:noWrap/>
          </w:tcPr>
          <w:p w14:paraId="25B640EB" w14:textId="01AEFD08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  <w:r w:rsidR="009B1BB5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eatment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415" w:type="dxa"/>
            <w:shd w:val="clear" w:color="auto" w:fill="auto"/>
            <w:noWrap/>
          </w:tcPr>
          <w:p w14:paraId="5BE54FA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ary antibody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dilution</w:t>
            </w:r>
          </w:p>
        </w:tc>
        <w:tc>
          <w:tcPr>
            <w:tcW w:w="2126" w:type="dxa"/>
            <w:shd w:val="clear" w:color="auto" w:fill="auto"/>
            <w:noWrap/>
          </w:tcPr>
          <w:p w14:paraId="072CF90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ary antibody incubation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843" w:type="dxa"/>
            <w:shd w:val="clear" w:color="auto" w:fill="auto"/>
            <w:noWrap/>
          </w:tcPr>
          <w:p w14:paraId="63597E9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Primary antibody temperature (</w:t>
            </w:r>
            <w:r w:rsidRPr="004F49D0">
              <w:rPr>
                <w:rFonts w:ascii="Arial" w:hAnsi="Arial" w:cs="Arial"/>
                <w:b/>
                <w:sz w:val="22"/>
                <w:szCs w:val="22"/>
              </w:rPr>
              <w:t>°C)</w:t>
            </w:r>
          </w:p>
        </w:tc>
        <w:tc>
          <w:tcPr>
            <w:tcW w:w="1701" w:type="dxa"/>
            <w:shd w:val="clear" w:color="auto" w:fill="auto"/>
            <w:noWrap/>
          </w:tcPr>
          <w:p w14:paraId="7B596D6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Detection kit</w:t>
            </w:r>
          </w:p>
        </w:tc>
        <w:tc>
          <w:tcPr>
            <w:tcW w:w="1843" w:type="dxa"/>
            <w:shd w:val="clear" w:color="auto" w:fill="auto"/>
            <w:noWrap/>
          </w:tcPr>
          <w:p w14:paraId="30C6AB09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mplification </w:t>
            </w: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min)</w:t>
            </w:r>
          </w:p>
        </w:tc>
        <w:tc>
          <w:tcPr>
            <w:tcW w:w="1762" w:type="dxa"/>
            <w:shd w:val="clear" w:color="auto" w:fill="auto"/>
            <w:noWrap/>
          </w:tcPr>
          <w:p w14:paraId="509C4F1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bCs/>
                <w:sz w:val="22"/>
                <w:szCs w:val="22"/>
              </w:rPr>
              <w:t>Thickness</w:t>
            </w:r>
          </w:p>
        </w:tc>
      </w:tr>
      <w:tr w:rsidR="0094422A" w:rsidRPr="004F49D0" w14:paraId="662DEA5B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1D13253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02882E0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3D5AF4C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6E14A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1BDDC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190114" w14:textId="76F83F03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54B1C8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0D93479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4 µm</w:t>
            </w:r>
          </w:p>
        </w:tc>
      </w:tr>
      <w:tr w:rsidR="0094422A" w:rsidRPr="004F49D0" w14:paraId="329F6511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0A848CF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1A2176E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0DBC0E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844C3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6C9BD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A37A59" w14:textId="2C96485B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729969B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027A8DD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4 µm</w:t>
            </w:r>
          </w:p>
        </w:tc>
      </w:tr>
      <w:tr w:rsidR="0094422A" w:rsidRPr="004F49D0" w14:paraId="70D4BCA7" w14:textId="77777777" w:rsidTr="009B1BB5">
        <w:trPr>
          <w:trHeight w:val="300"/>
        </w:trPr>
        <w:tc>
          <w:tcPr>
            <w:tcW w:w="1769" w:type="dxa"/>
            <w:shd w:val="clear" w:color="auto" w:fill="BFBFBF"/>
            <w:noWrap/>
            <w:hideMark/>
          </w:tcPr>
          <w:p w14:paraId="27F5045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BFBFBF"/>
            <w:noWrap/>
            <w:hideMark/>
          </w:tcPr>
          <w:p w14:paraId="7DB51D5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BFBFBF"/>
            <w:noWrap/>
            <w:hideMark/>
          </w:tcPr>
          <w:p w14:paraId="28330C8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BFBFBF"/>
            <w:noWrap/>
            <w:hideMark/>
          </w:tcPr>
          <w:p w14:paraId="4974C8B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BFBFBF"/>
            <w:noWrap/>
            <w:hideMark/>
          </w:tcPr>
          <w:p w14:paraId="2044483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BFBFBF"/>
            <w:noWrap/>
            <w:hideMark/>
          </w:tcPr>
          <w:p w14:paraId="7692D02C" w14:textId="1C62A50D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b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BFBFBF"/>
            <w:noWrap/>
            <w:hideMark/>
          </w:tcPr>
          <w:p w14:paraId="79492DA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762" w:type="dxa"/>
            <w:shd w:val="clear" w:color="auto" w:fill="BFBFBF"/>
            <w:noWrap/>
            <w:hideMark/>
          </w:tcPr>
          <w:p w14:paraId="076961A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F49D0">
              <w:rPr>
                <w:rFonts w:ascii="Arial" w:hAnsi="Arial" w:cs="Arial"/>
                <w:b/>
                <w:sz w:val="22"/>
                <w:szCs w:val="22"/>
              </w:rPr>
              <w:t>3 µm</w:t>
            </w:r>
          </w:p>
        </w:tc>
      </w:tr>
      <w:tr w:rsidR="0094422A" w:rsidRPr="004F49D0" w14:paraId="290FC8D9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2C56433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045D41D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8B48D8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A76B5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CE7C0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7980BF" w14:textId="0F629CF9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7A4CF58D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75751E1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6FAA6875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5D98EFB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4F322DB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311336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ECDEE9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30863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9978DF" w14:textId="552CA73D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0DBEBFC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69D01B0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54D6C5FF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77764D2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107BE78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7C6D1B3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B95D7B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43E52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BB5FE9" w14:textId="2D18C480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C5B694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09E2976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14ED6AD7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4E76AC5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39BE643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81861C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6D206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8035C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9CF062" w14:textId="2A372736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0BBEC38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3061044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0A77C2A0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73286E2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lastRenderedPageBreak/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7117BDC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36D7E72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CB08F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2326F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99F57F" w14:textId="20E80BC0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576BCC0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5D7FCA1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52B7EAC9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2F721C7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47B9C3E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3C9CB51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DBA36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F183F7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46C585" w14:textId="01178305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36142F4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3F664D8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7B1AD132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74B6FF34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2B69541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2CBED4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5A2DA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966BB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AF0242" w14:textId="7E0A081E" w:rsidR="0094422A" w:rsidRPr="004F49D0" w:rsidRDefault="009B1BB5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94422A" w:rsidRPr="004F49D0">
              <w:rPr>
                <w:rFonts w:ascii="Arial" w:hAnsi="Arial" w:cs="Arial"/>
                <w:sz w:val="22"/>
                <w:szCs w:val="22"/>
              </w:rPr>
              <w:t>pti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7F6490F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4E5DAF4C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02C16196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4ED85C2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5D54411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45147E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3F2B4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6C0089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5D550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ultra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C938512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5264DEB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10D47C8F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4FC96D1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7D69FA2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5AE4D8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E1506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D6F5EE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A59C61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ultra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396D04D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265E75A8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  <w:tr w:rsidR="0094422A" w:rsidRPr="004F49D0" w14:paraId="54C078C6" w14:textId="77777777" w:rsidTr="009B1BB5">
        <w:trPr>
          <w:trHeight w:val="300"/>
        </w:trPr>
        <w:tc>
          <w:tcPr>
            <w:tcW w:w="1769" w:type="dxa"/>
            <w:shd w:val="clear" w:color="auto" w:fill="auto"/>
            <w:noWrap/>
            <w:hideMark/>
          </w:tcPr>
          <w:p w14:paraId="42BB3B36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CC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23DB687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3343CC57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02EC0A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260B95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9725B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9D0">
              <w:rPr>
                <w:rFonts w:ascii="Arial" w:hAnsi="Arial" w:cs="Arial"/>
                <w:sz w:val="22"/>
                <w:szCs w:val="22"/>
              </w:rPr>
              <w:t>ultraVie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318E2450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3513D433" w14:textId="77777777" w:rsidR="0094422A" w:rsidRPr="004F49D0" w:rsidRDefault="0094422A" w:rsidP="007031B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49D0">
              <w:rPr>
                <w:rFonts w:ascii="Arial" w:hAnsi="Arial" w:cs="Arial"/>
                <w:sz w:val="22"/>
                <w:szCs w:val="22"/>
              </w:rPr>
              <w:t>3 µm</w:t>
            </w:r>
          </w:p>
        </w:tc>
      </w:tr>
    </w:tbl>
    <w:p w14:paraId="191B1D8F" w14:textId="1E14D9EF" w:rsidR="001B5825" w:rsidRDefault="001B5825" w:rsidP="006B0346">
      <w:pPr>
        <w:spacing w:line="480" w:lineRule="auto"/>
        <w:rPr>
          <w:rFonts w:ascii="Arial" w:hAnsi="Arial" w:cs="Arial"/>
          <w:b/>
        </w:rPr>
      </w:pPr>
    </w:p>
    <w:p w14:paraId="20F95F72" w14:textId="34A19026" w:rsidR="001B5825" w:rsidRDefault="001B5825" w:rsidP="001B5825">
      <w:pPr>
        <w:rPr>
          <w:rFonts w:ascii="Arial" w:hAnsi="Arial" w:cs="Arial"/>
        </w:rPr>
      </w:pPr>
    </w:p>
    <w:sectPr w:rsidR="001B5825" w:rsidSect="001B582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E4927" w14:textId="77777777" w:rsidR="001B58B7" w:rsidRDefault="001B58B7" w:rsidP="00566108">
      <w:r>
        <w:separator/>
      </w:r>
    </w:p>
  </w:endnote>
  <w:endnote w:type="continuationSeparator" w:id="0">
    <w:p w14:paraId="7AB10C00" w14:textId="77777777" w:rsidR="001B58B7" w:rsidRDefault="001B58B7" w:rsidP="00566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195555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BFB7602" w14:textId="459658B7" w:rsidR="007C060C" w:rsidRPr="00A32963" w:rsidRDefault="007C060C">
        <w:pPr>
          <w:pStyle w:val="Pieddepage"/>
          <w:jc w:val="right"/>
          <w:rPr>
            <w:rFonts w:ascii="Arial" w:hAnsi="Arial" w:cs="Arial"/>
          </w:rPr>
        </w:pPr>
        <w:r w:rsidRPr="00A32963">
          <w:rPr>
            <w:rFonts w:ascii="Arial" w:hAnsi="Arial" w:cs="Arial"/>
          </w:rPr>
          <w:fldChar w:fldCharType="begin"/>
        </w:r>
        <w:r w:rsidRPr="00A32963">
          <w:rPr>
            <w:rFonts w:ascii="Arial" w:hAnsi="Arial" w:cs="Arial"/>
          </w:rPr>
          <w:instrText>PAGE   \* MERGEFORMAT</w:instrText>
        </w:r>
        <w:r w:rsidRPr="00A32963">
          <w:rPr>
            <w:rFonts w:ascii="Arial" w:hAnsi="Arial" w:cs="Arial"/>
          </w:rPr>
          <w:fldChar w:fldCharType="separate"/>
        </w:r>
        <w:r w:rsidR="004A6165" w:rsidRPr="004A6165">
          <w:rPr>
            <w:rFonts w:ascii="Arial" w:hAnsi="Arial" w:cs="Arial"/>
            <w:noProof/>
            <w:lang w:val="fr-FR"/>
          </w:rPr>
          <w:t>4</w:t>
        </w:r>
        <w:r w:rsidRPr="00A32963">
          <w:rPr>
            <w:rFonts w:ascii="Arial" w:hAnsi="Arial" w:cs="Arial"/>
          </w:rPr>
          <w:fldChar w:fldCharType="end"/>
        </w:r>
      </w:p>
    </w:sdtContent>
  </w:sdt>
  <w:p w14:paraId="55415020" w14:textId="77777777" w:rsidR="007C060C" w:rsidRDefault="007C060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A31D34" w14:textId="77777777" w:rsidR="001B58B7" w:rsidRDefault="001B58B7" w:rsidP="00566108">
      <w:r>
        <w:separator/>
      </w:r>
    </w:p>
  </w:footnote>
  <w:footnote w:type="continuationSeparator" w:id="0">
    <w:p w14:paraId="07370D43" w14:textId="77777777" w:rsidR="001B58B7" w:rsidRDefault="001B58B7" w:rsidP="005661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D1CD6"/>
    <w:multiLevelType w:val="hybridMultilevel"/>
    <w:tmpl w:val="43F8EC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E072AA"/>
    <w:multiLevelType w:val="hybridMultilevel"/>
    <w:tmpl w:val="8076A3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0C28D4"/>
    <w:multiLevelType w:val="hybridMultilevel"/>
    <w:tmpl w:val="15CECF24"/>
    <w:lvl w:ilvl="0" w:tplc="3740F39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6FC0A5F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85010E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6061FB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430889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B5E6A92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0466BD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4322E9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A6ED5E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37385B"/>
    <w:multiLevelType w:val="hybridMultilevel"/>
    <w:tmpl w:val="55F035C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370A86"/>
    <w:multiLevelType w:val="hybridMultilevel"/>
    <w:tmpl w:val="B1348F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3F301D"/>
    <w:multiLevelType w:val="hybridMultilevel"/>
    <w:tmpl w:val="F88E24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D8394F"/>
    <w:multiLevelType w:val="hybridMultilevel"/>
    <w:tmpl w:val="90FA6D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1C655F"/>
    <w:multiLevelType w:val="hybridMultilevel"/>
    <w:tmpl w:val="8E305F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882454"/>
    <w:multiLevelType w:val="hybridMultilevel"/>
    <w:tmpl w:val="B7027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3E61E7"/>
    <w:multiLevelType w:val="multilevel"/>
    <w:tmpl w:val="29F61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071560"/>
    <w:multiLevelType w:val="hybridMultilevel"/>
    <w:tmpl w:val="4A7CEB7A"/>
    <w:lvl w:ilvl="0" w:tplc="9AEE2D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0F0023"/>
    <w:multiLevelType w:val="hybridMultilevel"/>
    <w:tmpl w:val="D90AF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F407F5"/>
    <w:multiLevelType w:val="hybridMultilevel"/>
    <w:tmpl w:val="FA0081A8"/>
    <w:lvl w:ilvl="0" w:tplc="74F69A5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8E667A5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B93A854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4D80FD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C0B6AE6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46C599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5AD2994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7FC461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C50620B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6"/>
  </w:num>
  <w:num w:numId="5">
    <w:abstractNumId w:val="5"/>
  </w:num>
  <w:num w:numId="6">
    <w:abstractNumId w:val="8"/>
  </w:num>
  <w:num w:numId="7">
    <w:abstractNumId w:val="9"/>
  </w:num>
  <w:num w:numId="8">
    <w:abstractNumId w:val="12"/>
  </w:num>
  <w:num w:numId="9">
    <w:abstractNumId w:val="2"/>
  </w:num>
  <w:num w:numId="10">
    <w:abstractNumId w:val="10"/>
  </w:num>
  <w:num w:numId="11">
    <w:abstractNumId w:val="4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removePersonalInformation/>
  <w:removeDateAndTime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PO12&lt;/item&gt;&lt;/Libraries&gt;&lt;/ENLibraries&gt;"/>
  </w:docVars>
  <w:rsids>
    <w:rsidRoot w:val="00547651"/>
    <w:rsid w:val="00000A99"/>
    <w:rsid w:val="00000E66"/>
    <w:rsid w:val="00003C00"/>
    <w:rsid w:val="00004F8E"/>
    <w:rsid w:val="00005F3E"/>
    <w:rsid w:val="00007B86"/>
    <w:rsid w:val="0001074D"/>
    <w:rsid w:val="00010C29"/>
    <w:rsid w:val="00011147"/>
    <w:rsid w:val="000126C8"/>
    <w:rsid w:val="00012A91"/>
    <w:rsid w:val="0001547A"/>
    <w:rsid w:val="0002101D"/>
    <w:rsid w:val="00022F8E"/>
    <w:rsid w:val="00033A32"/>
    <w:rsid w:val="00033ED7"/>
    <w:rsid w:val="0004214D"/>
    <w:rsid w:val="0005241B"/>
    <w:rsid w:val="00053BD1"/>
    <w:rsid w:val="00056B52"/>
    <w:rsid w:val="000608F0"/>
    <w:rsid w:val="000612A8"/>
    <w:rsid w:val="00061AA8"/>
    <w:rsid w:val="00063863"/>
    <w:rsid w:val="00071CE4"/>
    <w:rsid w:val="00073C43"/>
    <w:rsid w:val="00077077"/>
    <w:rsid w:val="000772FD"/>
    <w:rsid w:val="00080DB3"/>
    <w:rsid w:val="000813E0"/>
    <w:rsid w:val="00081CEE"/>
    <w:rsid w:val="000835C4"/>
    <w:rsid w:val="00086CE9"/>
    <w:rsid w:val="000918A8"/>
    <w:rsid w:val="00096BA8"/>
    <w:rsid w:val="000A02A7"/>
    <w:rsid w:val="000B15F5"/>
    <w:rsid w:val="000B3F7B"/>
    <w:rsid w:val="000B5D17"/>
    <w:rsid w:val="000B5F89"/>
    <w:rsid w:val="000B6EB3"/>
    <w:rsid w:val="000B6F7B"/>
    <w:rsid w:val="000C23ED"/>
    <w:rsid w:val="000C4837"/>
    <w:rsid w:val="000C502B"/>
    <w:rsid w:val="000C5D6E"/>
    <w:rsid w:val="000D064E"/>
    <w:rsid w:val="000D3CD1"/>
    <w:rsid w:val="000D534C"/>
    <w:rsid w:val="000D57AC"/>
    <w:rsid w:val="000E0AE0"/>
    <w:rsid w:val="000E238C"/>
    <w:rsid w:val="000E5323"/>
    <w:rsid w:val="000E7575"/>
    <w:rsid w:val="000E7995"/>
    <w:rsid w:val="000F3C5D"/>
    <w:rsid w:val="000F461C"/>
    <w:rsid w:val="000F5BC8"/>
    <w:rsid w:val="000F5BF2"/>
    <w:rsid w:val="000F6F41"/>
    <w:rsid w:val="001019F2"/>
    <w:rsid w:val="00103C1F"/>
    <w:rsid w:val="001040D3"/>
    <w:rsid w:val="00106645"/>
    <w:rsid w:val="00111C32"/>
    <w:rsid w:val="00111DD1"/>
    <w:rsid w:val="001127DF"/>
    <w:rsid w:val="0011394F"/>
    <w:rsid w:val="001145BA"/>
    <w:rsid w:val="0011616A"/>
    <w:rsid w:val="001225AB"/>
    <w:rsid w:val="00134C6E"/>
    <w:rsid w:val="00135019"/>
    <w:rsid w:val="001373EB"/>
    <w:rsid w:val="00144560"/>
    <w:rsid w:val="0015002C"/>
    <w:rsid w:val="00150B4A"/>
    <w:rsid w:val="00153558"/>
    <w:rsid w:val="00153D30"/>
    <w:rsid w:val="0016563B"/>
    <w:rsid w:val="00165CF8"/>
    <w:rsid w:val="00166643"/>
    <w:rsid w:val="00167181"/>
    <w:rsid w:val="00170F60"/>
    <w:rsid w:val="00185621"/>
    <w:rsid w:val="001864B9"/>
    <w:rsid w:val="00190B79"/>
    <w:rsid w:val="0019644C"/>
    <w:rsid w:val="001A147E"/>
    <w:rsid w:val="001A220F"/>
    <w:rsid w:val="001A719E"/>
    <w:rsid w:val="001B5825"/>
    <w:rsid w:val="001B58B7"/>
    <w:rsid w:val="001B69D0"/>
    <w:rsid w:val="001C24F3"/>
    <w:rsid w:val="001C2F64"/>
    <w:rsid w:val="001C3A96"/>
    <w:rsid w:val="001C3FB8"/>
    <w:rsid w:val="001D0FBB"/>
    <w:rsid w:val="001D198E"/>
    <w:rsid w:val="001D2E80"/>
    <w:rsid w:val="001D3FB7"/>
    <w:rsid w:val="001E04F1"/>
    <w:rsid w:val="001E0C80"/>
    <w:rsid w:val="001E6545"/>
    <w:rsid w:val="001F238F"/>
    <w:rsid w:val="001F392F"/>
    <w:rsid w:val="002011C3"/>
    <w:rsid w:val="00201EB3"/>
    <w:rsid w:val="002034CE"/>
    <w:rsid w:val="002066C1"/>
    <w:rsid w:val="002071DF"/>
    <w:rsid w:val="002077F0"/>
    <w:rsid w:val="00210336"/>
    <w:rsid w:val="00211CB5"/>
    <w:rsid w:val="00216100"/>
    <w:rsid w:val="00217862"/>
    <w:rsid w:val="0022070F"/>
    <w:rsid w:val="00224FEA"/>
    <w:rsid w:val="00225B4C"/>
    <w:rsid w:val="00225C50"/>
    <w:rsid w:val="0023255C"/>
    <w:rsid w:val="00233ECB"/>
    <w:rsid w:val="00234514"/>
    <w:rsid w:val="00234713"/>
    <w:rsid w:val="0023532E"/>
    <w:rsid w:val="00240FF8"/>
    <w:rsid w:val="002419C2"/>
    <w:rsid w:val="002479E5"/>
    <w:rsid w:val="00251DA5"/>
    <w:rsid w:val="00254FF1"/>
    <w:rsid w:val="00257F67"/>
    <w:rsid w:val="002621B1"/>
    <w:rsid w:val="00263105"/>
    <w:rsid w:val="00263604"/>
    <w:rsid w:val="002717B0"/>
    <w:rsid w:val="00281C53"/>
    <w:rsid w:val="00285E5D"/>
    <w:rsid w:val="00287B9F"/>
    <w:rsid w:val="002910CB"/>
    <w:rsid w:val="002A0E12"/>
    <w:rsid w:val="002A3259"/>
    <w:rsid w:val="002A5AED"/>
    <w:rsid w:val="002A63D8"/>
    <w:rsid w:val="002A653D"/>
    <w:rsid w:val="002B1B46"/>
    <w:rsid w:val="002B2231"/>
    <w:rsid w:val="002B3309"/>
    <w:rsid w:val="002C0158"/>
    <w:rsid w:val="002C1BDA"/>
    <w:rsid w:val="002C6682"/>
    <w:rsid w:val="002C7059"/>
    <w:rsid w:val="002C720E"/>
    <w:rsid w:val="002D4EB6"/>
    <w:rsid w:val="002E1500"/>
    <w:rsid w:val="002E1E03"/>
    <w:rsid w:val="002E1F11"/>
    <w:rsid w:val="002E28E3"/>
    <w:rsid w:val="002E355F"/>
    <w:rsid w:val="002E4051"/>
    <w:rsid w:val="002E6EAB"/>
    <w:rsid w:val="002F151B"/>
    <w:rsid w:val="002F4E68"/>
    <w:rsid w:val="0030410B"/>
    <w:rsid w:val="00304F30"/>
    <w:rsid w:val="0030690A"/>
    <w:rsid w:val="003069B6"/>
    <w:rsid w:val="003112F8"/>
    <w:rsid w:val="003144DC"/>
    <w:rsid w:val="0032107E"/>
    <w:rsid w:val="0033107C"/>
    <w:rsid w:val="0033328F"/>
    <w:rsid w:val="00333A53"/>
    <w:rsid w:val="003361B9"/>
    <w:rsid w:val="003365F7"/>
    <w:rsid w:val="0034034D"/>
    <w:rsid w:val="00341BDA"/>
    <w:rsid w:val="0034328C"/>
    <w:rsid w:val="003434CB"/>
    <w:rsid w:val="00343E1C"/>
    <w:rsid w:val="00345843"/>
    <w:rsid w:val="00350009"/>
    <w:rsid w:val="0035141A"/>
    <w:rsid w:val="00353152"/>
    <w:rsid w:val="003544F1"/>
    <w:rsid w:val="003548F5"/>
    <w:rsid w:val="00354C3D"/>
    <w:rsid w:val="003578CA"/>
    <w:rsid w:val="00357EC4"/>
    <w:rsid w:val="00364C03"/>
    <w:rsid w:val="0036582C"/>
    <w:rsid w:val="00366141"/>
    <w:rsid w:val="00373056"/>
    <w:rsid w:val="00376BFA"/>
    <w:rsid w:val="003845B2"/>
    <w:rsid w:val="00387539"/>
    <w:rsid w:val="003877A7"/>
    <w:rsid w:val="00390C88"/>
    <w:rsid w:val="00392654"/>
    <w:rsid w:val="0039638A"/>
    <w:rsid w:val="003A28B8"/>
    <w:rsid w:val="003A39E0"/>
    <w:rsid w:val="003A6823"/>
    <w:rsid w:val="003B06A8"/>
    <w:rsid w:val="003B117F"/>
    <w:rsid w:val="003B25D8"/>
    <w:rsid w:val="003B2785"/>
    <w:rsid w:val="003B31FC"/>
    <w:rsid w:val="003B5BEE"/>
    <w:rsid w:val="003C1950"/>
    <w:rsid w:val="003C19DC"/>
    <w:rsid w:val="003C33C0"/>
    <w:rsid w:val="003C6690"/>
    <w:rsid w:val="003E09D7"/>
    <w:rsid w:val="003E119B"/>
    <w:rsid w:val="003E49A9"/>
    <w:rsid w:val="003E5426"/>
    <w:rsid w:val="003F0296"/>
    <w:rsid w:val="003F04F8"/>
    <w:rsid w:val="003F0F2B"/>
    <w:rsid w:val="003F346A"/>
    <w:rsid w:val="003F4947"/>
    <w:rsid w:val="00400207"/>
    <w:rsid w:val="00411EDB"/>
    <w:rsid w:val="00414A31"/>
    <w:rsid w:val="00420A79"/>
    <w:rsid w:val="00420E26"/>
    <w:rsid w:val="00422CB3"/>
    <w:rsid w:val="0042419E"/>
    <w:rsid w:val="00426260"/>
    <w:rsid w:val="004369CC"/>
    <w:rsid w:val="00440EB6"/>
    <w:rsid w:val="00444768"/>
    <w:rsid w:val="00444ECE"/>
    <w:rsid w:val="0044626A"/>
    <w:rsid w:val="00446BFF"/>
    <w:rsid w:val="00447332"/>
    <w:rsid w:val="00451672"/>
    <w:rsid w:val="00452E64"/>
    <w:rsid w:val="00456B71"/>
    <w:rsid w:val="00456FD8"/>
    <w:rsid w:val="004601A5"/>
    <w:rsid w:val="0046093B"/>
    <w:rsid w:val="00460C47"/>
    <w:rsid w:val="0046245A"/>
    <w:rsid w:val="0047016B"/>
    <w:rsid w:val="00471487"/>
    <w:rsid w:val="004715B0"/>
    <w:rsid w:val="00471A60"/>
    <w:rsid w:val="00472E09"/>
    <w:rsid w:val="004736CD"/>
    <w:rsid w:val="004745D5"/>
    <w:rsid w:val="00476A45"/>
    <w:rsid w:val="00483360"/>
    <w:rsid w:val="004851C5"/>
    <w:rsid w:val="0049132F"/>
    <w:rsid w:val="00492A77"/>
    <w:rsid w:val="004965C1"/>
    <w:rsid w:val="004A04C0"/>
    <w:rsid w:val="004A211A"/>
    <w:rsid w:val="004A6165"/>
    <w:rsid w:val="004B1995"/>
    <w:rsid w:val="004C1016"/>
    <w:rsid w:val="004C2493"/>
    <w:rsid w:val="004C4320"/>
    <w:rsid w:val="004C4CBD"/>
    <w:rsid w:val="004C64AE"/>
    <w:rsid w:val="004C73DE"/>
    <w:rsid w:val="004D0E92"/>
    <w:rsid w:val="004D2DE5"/>
    <w:rsid w:val="004D4243"/>
    <w:rsid w:val="004E4823"/>
    <w:rsid w:val="004E5B09"/>
    <w:rsid w:val="004F49D0"/>
    <w:rsid w:val="004F7022"/>
    <w:rsid w:val="00502663"/>
    <w:rsid w:val="00502D8A"/>
    <w:rsid w:val="0051043E"/>
    <w:rsid w:val="00511E03"/>
    <w:rsid w:val="00513E61"/>
    <w:rsid w:val="00522034"/>
    <w:rsid w:val="00522808"/>
    <w:rsid w:val="00523CD0"/>
    <w:rsid w:val="00526906"/>
    <w:rsid w:val="005365F3"/>
    <w:rsid w:val="0053711F"/>
    <w:rsid w:val="00537342"/>
    <w:rsid w:val="005416D7"/>
    <w:rsid w:val="00546159"/>
    <w:rsid w:val="0054654E"/>
    <w:rsid w:val="00547194"/>
    <w:rsid w:val="00547651"/>
    <w:rsid w:val="005515E9"/>
    <w:rsid w:val="005518EB"/>
    <w:rsid w:val="0055302A"/>
    <w:rsid w:val="00553225"/>
    <w:rsid w:val="00562EDF"/>
    <w:rsid w:val="00564D2E"/>
    <w:rsid w:val="00565E11"/>
    <w:rsid w:val="00566108"/>
    <w:rsid w:val="005664EF"/>
    <w:rsid w:val="0056692A"/>
    <w:rsid w:val="00567D79"/>
    <w:rsid w:val="00570844"/>
    <w:rsid w:val="00574A3A"/>
    <w:rsid w:val="005751A3"/>
    <w:rsid w:val="00575B51"/>
    <w:rsid w:val="005763F4"/>
    <w:rsid w:val="00576CE8"/>
    <w:rsid w:val="00582696"/>
    <w:rsid w:val="00582BF0"/>
    <w:rsid w:val="0058498B"/>
    <w:rsid w:val="005912A3"/>
    <w:rsid w:val="005978EF"/>
    <w:rsid w:val="00597A6C"/>
    <w:rsid w:val="005A134F"/>
    <w:rsid w:val="005A1C92"/>
    <w:rsid w:val="005A2123"/>
    <w:rsid w:val="005A2343"/>
    <w:rsid w:val="005A42FD"/>
    <w:rsid w:val="005A4F98"/>
    <w:rsid w:val="005A5C05"/>
    <w:rsid w:val="005B1B90"/>
    <w:rsid w:val="005C0F38"/>
    <w:rsid w:val="005C16F9"/>
    <w:rsid w:val="005C1DB6"/>
    <w:rsid w:val="005C2551"/>
    <w:rsid w:val="005C2D69"/>
    <w:rsid w:val="005C3C54"/>
    <w:rsid w:val="005C3C7E"/>
    <w:rsid w:val="005C5D93"/>
    <w:rsid w:val="005D3B69"/>
    <w:rsid w:val="005D5A8C"/>
    <w:rsid w:val="005E2338"/>
    <w:rsid w:val="005E536C"/>
    <w:rsid w:val="005F15B1"/>
    <w:rsid w:val="005F4070"/>
    <w:rsid w:val="005F46BF"/>
    <w:rsid w:val="005F4D44"/>
    <w:rsid w:val="00603325"/>
    <w:rsid w:val="006060A3"/>
    <w:rsid w:val="00606A58"/>
    <w:rsid w:val="006072E1"/>
    <w:rsid w:val="00612ADC"/>
    <w:rsid w:val="00613111"/>
    <w:rsid w:val="006133F6"/>
    <w:rsid w:val="00613671"/>
    <w:rsid w:val="00616A65"/>
    <w:rsid w:val="00620349"/>
    <w:rsid w:val="006216F9"/>
    <w:rsid w:val="00623D12"/>
    <w:rsid w:val="006272F6"/>
    <w:rsid w:val="00637189"/>
    <w:rsid w:val="00642D65"/>
    <w:rsid w:val="006438BF"/>
    <w:rsid w:val="00646AE6"/>
    <w:rsid w:val="00651941"/>
    <w:rsid w:val="00651B6E"/>
    <w:rsid w:val="00657BE7"/>
    <w:rsid w:val="00657D53"/>
    <w:rsid w:val="006619B0"/>
    <w:rsid w:val="00662FAE"/>
    <w:rsid w:val="00665FA7"/>
    <w:rsid w:val="0067159B"/>
    <w:rsid w:val="00672149"/>
    <w:rsid w:val="00673222"/>
    <w:rsid w:val="00674DCA"/>
    <w:rsid w:val="0067674A"/>
    <w:rsid w:val="006770B8"/>
    <w:rsid w:val="006851B6"/>
    <w:rsid w:val="00686225"/>
    <w:rsid w:val="00687F37"/>
    <w:rsid w:val="00693417"/>
    <w:rsid w:val="006A1DE2"/>
    <w:rsid w:val="006A2AC5"/>
    <w:rsid w:val="006A640C"/>
    <w:rsid w:val="006A6BA3"/>
    <w:rsid w:val="006A6D9A"/>
    <w:rsid w:val="006B0346"/>
    <w:rsid w:val="006B0B25"/>
    <w:rsid w:val="006B11A1"/>
    <w:rsid w:val="006B3123"/>
    <w:rsid w:val="006B4B6F"/>
    <w:rsid w:val="006B7EBD"/>
    <w:rsid w:val="006C1DBF"/>
    <w:rsid w:val="006C3F7D"/>
    <w:rsid w:val="006C4555"/>
    <w:rsid w:val="006C4812"/>
    <w:rsid w:val="006C6FF7"/>
    <w:rsid w:val="006D2659"/>
    <w:rsid w:val="006E0091"/>
    <w:rsid w:val="006F0568"/>
    <w:rsid w:val="006F0EBA"/>
    <w:rsid w:val="006F174E"/>
    <w:rsid w:val="006F229E"/>
    <w:rsid w:val="006F24AB"/>
    <w:rsid w:val="006F41F1"/>
    <w:rsid w:val="006F4CF5"/>
    <w:rsid w:val="007006C6"/>
    <w:rsid w:val="007031BA"/>
    <w:rsid w:val="007065EA"/>
    <w:rsid w:val="007075FD"/>
    <w:rsid w:val="00720D14"/>
    <w:rsid w:val="00723D99"/>
    <w:rsid w:val="00725050"/>
    <w:rsid w:val="00736A87"/>
    <w:rsid w:val="00737012"/>
    <w:rsid w:val="00737296"/>
    <w:rsid w:val="00741286"/>
    <w:rsid w:val="00741369"/>
    <w:rsid w:val="0074689F"/>
    <w:rsid w:val="00753EBC"/>
    <w:rsid w:val="00760672"/>
    <w:rsid w:val="0076118C"/>
    <w:rsid w:val="00761839"/>
    <w:rsid w:val="007626EE"/>
    <w:rsid w:val="00766E5A"/>
    <w:rsid w:val="00770AC3"/>
    <w:rsid w:val="00770E88"/>
    <w:rsid w:val="00772C28"/>
    <w:rsid w:val="007762C6"/>
    <w:rsid w:val="0078369D"/>
    <w:rsid w:val="00787246"/>
    <w:rsid w:val="007900F1"/>
    <w:rsid w:val="00790362"/>
    <w:rsid w:val="0079045C"/>
    <w:rsid w:val="007933C2"/>
    <w:rsid w:val="00797763"/>
    <w:rsid w:val="007A176F"/>
    <w:rsid w:val="007A2DDD"/>
    <w:rsid w:val="007A3931"/>
    <w:rsid w:val="007A6760"/>
    <w:rsid w:val="007B20A9"/>
    <w:rsid w:val="007B21C7"/>
    <w:rsid w:val="007B28F0"/>
    <w:rsid w:val="007B2C23"/>
    <w:rsid w:val="007B3A80"/>
    <w:rsid w:val="007B6D48"/>
    <w:rsid w:val="007B755D"/>
    <w:rsid w:val="007C060C"/>
    <w:rsid w:val="007C2152"/>
    <w:rsid w:val="007C221C"/>
    <w:rsid w:val="007C51F2"/>
    <w:rsid w:val="007C56B2"/>
    <w:rsid w:val="007C586F"/>
    <w:rsid w:val="007C5E1B"/>
    <w:rsid w:val="007D369C"/>
    <w:rsid w:val="007D4158"/>
    <w:rsid w:val="007D76BE"/>
    <w:rsid w:val="007E0F48"/>
    <w:rsid w:val="007E1BE9"/>
    <w:rsid w:val="007E5C27"/>
    <w:rsid w:val="007E64E1"/>
    <w:rsid w:val="007F25A6"/>
    <w:rsid w:val="007F36B5"/>
    <w:rsid w:val="007F69A9"/>
    <w:rsid w:val="007F7D22"/>
    <w:rsid w:val="008022BF"/>
    <w:rsid w:val="00806992"/>
    <w:rsid w:val="00807F44"/>
    <w:rsid w:val="00811FAD"/>
    <w:rsid w:val="008122A9"/>
    <w:rsid w:val="008123DE"/>
    <w:rsid w:val="008127C4"/>
    <w:rsid w:val="008149BD"/>
    <w:rsid w:val="00815D12"/>
    <w:rsid w:val="008255FA"/>
    <w:rsid w:val="008257B3"/>
    <w:rsid w:val="0082674E"/>
    <w:rsid w:val="0083439D"/>
    <w:rsid w:val="0083709A"/>
    <w:rsid w:val="00840535"/>
    <w:rsid w:val="00845AE8"/>
    <w:rsid w:val="008472E3"/>
    <w:rsid w:val="008526FF"/>
    <w:rsid w:val="008547F0"/>
    <w:rsid w:val="0086091A"/>
    <w:rsid w:val="00861830"/>
    <w:rsid w:val="00864DDC"/>
    <w:rsid w:val="00866241"/>
    <w:rsid w:val="00870C00"/>
    <w:rsid w:val="00870C29"/>
    <w:rsid w:val="00871502"/>
    <w:rsid w:val="0087267F"/>
    <w:rsid w:val="0087632E"/>
    <w:rsid w:val="008802C6"/>
    <w:rsid w:val="0088038F"/>
    <w:rsid w:val="00882329"/>
    <w:rsid w:val="008901B6"/>
    <w:rsid w:val="00892393"/>
    <w:rsid w:val="0089242F"/>
    <w:rsid w:val="00894117"/>
    <w:rsid w:val="00897227"/>
    <w:rsid w:val="008977A6"/>
    <w:rsid w:val="008A030D"/>
    <w:rsid w:val="008A059B"/>
    <w:rsid w:val="008A0E58"/>
    <w:rsid w:val="008A24B3"/>
    <w:rsid w:val="008A38F9"/>
    <w:rsid w:val="008A6CDD"/>
    <w:rsid w:val="008B4488"/>
    <w:rsid w:val="008B5572"/>
    <w:rsid w:val="008B7908"/>
    <w:rsid w:val="008C04C9"/>
    <w:rsid w:val="008C0B7B"/>
    <w:rsid w:val="008C5132"/>
    <w:rsid w:val="008C7117"/>
    <w:rsid w:val="008D5BCC"/>
    <w:rsid w:val="008E2E34"/>
    <w:rsid w:val="008E47DB"/>
    <w:rsid w:val="008E5DF4"/>
    <w:rsid w:val="008E6082"/>
    <w:rsid w:val="008E656A"/>
    <w:rsid w:val="008F1FE2"/>
    <w:rsid w:val="008F3719"/>
    <w:rsid w:val="008F4520"/>
    <w:rsid w:val="008F7E5A"/>
    <w:rsid w:val="00900E42"/>
    <w:rsid w:val="00901FA8"/>
    <w:rsid w:val="00907C8F"/>
    <w:rsid w:val="00912D2C"/>
    <w:rsid w:val="00915C84"/>
    <w:rsid w:val="009171FF"/>
    <w:rsid w:val="00920685"/>
    <w:rsid w:val="00921567"/>
    <w:rsid w:val="00922995"/>
    <w:rsid w:val="009232B8"/>
    <w:rsid w:val="009235EF"/>
    <w:rsid w:val="00923C7A"/>
    <w:rsid w:val="00925050"/>
    <w:rsid w:val="00926D2A"/>
    <w:rsid w:val="00927980"/>
    <w:rsid w:val="00927BC7"/>
    <w:rsid w:val="00931A0B"/>
    <w:rsid w:val="009325B0"/>
    <w:rsid w:val="00934857"/>
    <w:rsid w:val="0093656A"/>
    <w:rsid w:val="009407E4"/>
    <w:rsid w:val="00943165"/>
    <w:rsid w:val="0094422A"/>
    <w:rsid w:val="00945C00"/>
    <w:rsid w:val="00947A7B"/>
    <w:rsid w:val="009557BC"/>
    <w:rsid w:val="00956968"/>
    <w:rsid w:val="009578C8"/>
    <w:rsid w:val="0096035C"/>
    <w:rsid w:val="00961779"/>
    <w:rsid w:val="00963044"/>
    <w:rsid w:val="0096442F"/>
    <w:rsid w:val="00971304"/>
    <w:rsid w:val="00971F6B"/>
    <w:rsid w:val="00977937"/>
    <w:rsid w:val="00982F93"/>
    <w:rsid w:val="00983F7D"/>
    <w:rsid w:val="009867F4"/>
    <w:rsid w:val="00990508"/>
    <w:rsid w:val="009A2068"/>
    <w:rsid w:val="009A20FE"/>
    <w:rsid w:val="009A41CC"/>
    <w:rsid w:val="009A62C5"/>
    <w:rsid w:val="009B1BB5"/>
    <w:rsid w:val="009B204C"/>
    <w:rsid w:val="009B6A60"/>
    <w:rsid w:val="009B7E4A"/>
    <w:rsid w:val="009C3CDC"/>
    <w:rsid w:val="009C5784"/>
    <w:rsid w:val="009C5DAA"/>
    <w:rsid w:val="009D11EA"/>
    <w:rsid w:val="009D6C76"/>
    <w:rsid w:val="009E4186"/>
    <w:rsid w:val="009E4A1B"/>
    <w:rsid w:val="009E5773"/>
    <w:rsid w:val="009E65C9"/>
    <w:rsid w:val="009E6D5F"/>
    <w:rsid w:val="009E73CC"/>
    <w:rsid w:val="009E7D79"/>
    <w:rsid w:val="009F0E92"/>
    <w:rsid w:val="00A0681B"/>
    <w:rsid w:val="00A122D6"/>
    <w:rsid w:val="00A127EE"/>
    <w:rsid w:val="00A14B12"/>
    <w:rsid w:val="00A15124"/>
    <w:rsid w:val="00A160C7"/>
    <w:rsid w:val="00A16C47"/>
    <w:rsid w:val="00A266CC"/>
    <w:rsid w:val="00A32963"/>
    <w:rsid w:val="00A330A9"/>
    <w:rsid w:val="00A3458F"/>
    <w:rsid w:val="00A36233"/>
    <w:rsid w:val="00A41765"/>
    <w:rsid w:val="00A43A16"/>
    <w:rsid w:val="00A47AC5"/>
    <w:rsid w:val="00A50D5A"/>
    <w:rsid w:val="00A515C5"/>
    <w:rsid w:val="00A53AC7"/>
    <w:rsid w:val="00A55DD8"/>
    <w:rsid w:val="00A57F8B"/>
    <w:rsid w:val="00A66512"/>
    <w:rsid w:val="00A753D5"/>
    <w:rsid w:val="00A8549D"/>
    <w:rsid w:val="00A867B0"/>
    <w:rsid w:val="00A86F56"/>
    <w:rsid w:val="00A911DB"/>
    <w:rsid w:val="00A9196B"/>
    <w:rsid w:val="00A92566"/>
    <w:rsid w:val="00A94FBD"/>
    <w:rsid w:val="00A9768F"/>
    <w:rsid w:val="00AA7091"/>
    <w:rsid w:val="00AA7219"/>
    <w:rsid w:val="00AA7A03"/>
    <w:rsid w:val="00AB3CFA"/>
    <w:rsid w:val="00AB6C95"/>
    <w:rsid w:val="00AB721A"/>
    <w:rsid w:val="00AB7A76"/>
    <w:rsid w:val="00AB7F66"/>
    <w:rsid w:val="00AC1BED"/>
    <w:rsid w:val="00AC2908"/>
    <w:rsid w:val="00AC3BDE"/>
    <w:rsid w:val="00AC7EC6"/>
    <w:rsid w:val="00AD153A"/>
    <w:rsid w:val="00AD3E85"/>
    <w:rsid w:val="00AE528A"/>
    <w:rsid w:val="00AE7BE7"/>
    <w:rsid w:val="00AF7EF8"/>
    <w:rsid w:val="00B0061B"/>
    <w:rsid w:val="00B022BD"/>
    <w:rsid w:val="00B02ACC"/>
    <w:rsid w:val="00B12749"/>
    <w:rsid w:val="00B13C97"/>
    <w:rsid w:val="00B147F6"/>
    <w:rsid w:val="00B15F2D"/>
    <w:rsid w:val="00B2602D"/>
    <w:rsid w:val="00B2614B"/>
    <w:rsid w:val="00B3059D"/>
    <w:rsid w:val="00B349A7"/>
    <w:rsid w:val="00B43D8F"/>
    <w:rsid w:val="00B44D24"/>
    <w:rsid w:val="00B4577D"/>
    <w:rsid w:val="00B46319"/>
    <w:rsid w:val="00B46C98"/>
    <w:rsid w:val="00B478B2"/>
    <w:rsid w:val="00B520B7"/>
    <w:rsid w:val="00B54B67"/>
    <w:rsid w:val="00B57BE2"/>
    <w:rsid w:val="00B6318C"/>
    <w:rsid w:val="00B70688"/>
    <w:rsid w:val="00B7325A"/>
    <w:rsid w:val="00B73E87"/>
    <w:rsid w:val="00B8155D"/>
    <w:rsid w:val="00B82374"/>
    <w:rsid w:val="00B84E9F"/>
    <w:rsid w:val="00B86CCC"/>
    <w:rsid w:val="00B86E4F"/>
    <w:rsid w:val="00B877DC"/>
    <w:rsid w:val="00B87EA5"/>
    <w:rsid w:val="00B91EF0"/>
    <w:rsid w:val="00B93240"/>
    <w:rsid w:val="00B97FC8"/>
    <w:rsid w:val="00BA1B1E"/>
    <w:rsid w:val="00BA253F"/>
    <w:rsid w:val="00BA3E30"/>
    <w:rsid w:val="00BB01C7"/>
    <w:rsid w:val="00BC34C4"/>
    <w:rsid w:val="00BC66AE"/>
    <w:rsid w:val="00BD0CBC"/>
    <w:rsid w:val="00BD156C"/>
    <w:rsid w:val="00BD45A5"/>
    <w:rsid w:val="00BD4637"/>
    <w:rsid w:val="00BD50C5"/>
    <w:rsid w:val="00BD7A2D"/>
    <w:rsid w:val="00BE29CE"/>
    <w:rsid w:val="00BE5C87"/>
    <w:rsid w:val="00BF27C4"/>
    <w:rsid w:val="00BF43F1"/>
    <w:rsid w:val="00BF674F"/>
    <w:rsid w:val="00BF745F"/>
    <w:rsid w:val="00C0099F"/>
    <w:rsid w:val="00C03213"/>
    <w:rsid w:val="00C0456D"/>
    <w:rsid w:val="00C05C64"/>
    <w:rsid w:val="00C0697F"/>
    <w:rsid w:val="00C0793B"/>
    <w:rsid w:val="00C07989"/>
    <w:rsid w:val="00C11F89"/>
    <w:rsid w:val="00C12C73"/>
    <w:rsid w:val="00C14DE6"/>
    <w:rsid w:val="00C15043"/>
    <w:rsid w:val="00C17D8F"/>
    <w:rsid w:val="00C213FA"/>
    <w:rsid w:val="00C31969"/>
    <w:rsid w:val="00C33A1A"/>
    <w:rsid w:val="00C37A97"/>
    <w:rsid w:val="00C41967"/>
    <w:rsid w:val="00C47DCF"/>
    <w:rsid w:val="00C47EF4"/>
    <w:rsid w:val="00C500F0"/>
    <w:rsid w:val="00C50123"/>
    <w:rsid w:val="00C50276"/>
    <w:rsid w:val="00C51675"/>
    <w:rsid w:val="00C51B5D"/>
    <w:rsid w:val="00C549E9"/>
    <w:rsid w:val="00C55309"/>
    <w:rsid w:val="00C63B78"/>
    <w:rsid w:val="00C63C38"/>
    <w:rsid w:val="00C752B8"/>
    <w:rsid w:val="00C76F9C"/>
    <w:rsid w:val="00C7762B"/>
    <w:rsid w:val="00C77BB5"/>
    <w:rsid w:val="00C8410D"/>
    <w:rsid w:val="00C8673E"/>
    <w:rsid w:val="00C92FDD"/>
    <w:rsid w:val="00C936D6"/>
    <w:rsid w:val="00C938A2"/>
    <w:rsid w:val="00C93A80"/>
    <w:rsid w:val="00C9791E"/>
    <w:rsid w:val="00C97EAC"/>
    <w:rsid w:val="00CA0CE9"/>
    <w:rsid w:val="00CB0978"/>
    <w:rsid w:val="00CB10BF"/>
    <w:rsid w:val="00CB2C04"/>
    <w:rsid w:val="00CB3858"/>
    <w:rsid w:val="00CB6125"/>
    <w:rsid w:val="00CB7316"/>
    <w:rsid w:val="00CB7A65"/>
    <w:rsid w:val="00CC0217"/>
    <w:rsid w:val="00CC3187"/>
    <w:rsid w:val="00CC6DC0"/>
    <w:rsid w:val="00CD1892"/>
    <w:rsid w:val="00CD6468"/>
    <w:rsid w:val="00CE1BA8"/>
    <w:rsid w:val="00CE38EF"/>
    <w:rsid w:val="00CE48FD"/>
    <w:rsid w:val="00CE5390"/>
    <w:rsid w:val="00CF2083"/>
    <w:rsid w:val="00CF6956"/>
    <w:rsid w:val="00D010FE"/>
    <w:rsid w:val="00D026DE"/>
    <w:rsid w:val="00D047F9"/>
    <w:rsid w:val="00D11476"/>
    <w:rsid w:val="00D11E80"/>
    <w:rsid w:val="00D153B0"/>
    <w:rsid w:val="00D16DD9"/>
    <w:rsid w:val="00D20768"/>
    <w:rsid w:val="00D210D2"/>
    <w:rsid w:val="00D21A2A"/>
    <w:rsid w:val="00D22D98"/>
    <w:rsid w:val="00D27103"/>
    <w:rsid w:val="00D30DE3"/>
    <w:rsid w:val="00D33567"/>
    <w:rsid w:val="00D420C9"/>
    <w:rsid w:val="00D45D51"/>
    <w:rsid w:val="00D47D78"/>
    <w:rsid w:val="00D50483"/>
    <w:rsid w:val="00D56E1A"/>
    <w:rsid w:val="00D6032C"/>
    <w:rsid w:val="00D670DC"/>
    <w:rsid w:val="00D70F4D"/>
    <w:rsid w:val="00D724BF"/>
    <w:rsid w:val="00D72712"/>
    <w:rsid w:val="00D733A5"/>
    <w:rsid w:val="00D756BC"/>
    <w:rsid w:val="00D7602F"/>
    <w:rsid w:val="00D773CC"/>
    <w:rsid w:val="00D774B6"/>
    <w:rsid w:val="00D82923"/>
    <w:rsid w:val="00D858B5"/>
    <w:rsid w:val="00D92960"/>
    <w:rsid w:val="00D94199"/>
    <w:rsid w:val="00DA6A3F"/>
    <w:rsid w:val="00DA6BF6"/>
    <w:rsid w:val="00DB1DFB"/>
    <w:rsid w:val="00DC2A13"/>
    <w:rsid w:val="00DD581D"/>
    <w:rsid w:val="00DD5D53"/>
    <w:rsid w:val="00DE335A"/>
    <w:rsid w:val="00DE4F88"/>
    <w:rsid w:val="00DE58E2"/>
    <w:rsid w:val="00DE5996"/>
    <w:rsid w:val="00DE5DFC"/>
    <w:rsid w:val="00DE6C83"/>
    <w:rsid w:val="00DE7C42"/>
    <w:rsid w:val="00DF2A52"/>
    <w:rsid w:val="00DF2A5B"/>
    <w:rsid w:val="00DF38F7"/>
    <w:rsid w:val="00DF7B0E"/>
    <w:rsid w:val="00E01602"/>
    <w:rsid w:val="00E018FA"/>
    <w:rsid w:val="00E03F25"/>
    <w:rsid w:val="00E057B6"/>
    <w:rsid w:val="00E078C2"/>
    <w:rsid w:val="00E131E7"/>
    <w:rsid w:val="00E13556"/>
    <w:rsid w:val="00E146B2"/>
    <w:rsid w:val="00E3673D"/>
    <w:rsid w:val="00E50438"/>
    <w:rsid w:val="00E52133"/>
    <w:rsid w:val="00E52416"/>
    <w:rsid w:val="00E54644"/>
    <w:rsid w:val="00E56651"/>
    <w:rsid w:val="00E567D6"/>
    <w:rsid w:val="00E571AA"/>
    <w:rsid w:val="00E63576"/>
    <w:rsid w:val="00E7059A"/>
    <w:rsid w:val="00E71A92"/>
    <w:rsid w:val="00E749B2"/>
    <w:rsid w:val="00E82236"/>
    <w:rsid w:val="00E9334A"/>
    <w:rsid w:val="00E939C5"/>
    <w:rsid w:val="00E96310"/>
    <w:rsid w:val="00EA108D"/>
    <w:rsid w:val="00EA611F"/>
    <w:rsid w:val="00EA7643"/>
    <w:rsid w:val="00EB2492"/>
    <w:rsid w:val="00EB27A5"/>
    <w:rsid w:val="00EB339A"/>
    <w:rsid w:val="00EC2B11"/>
    <w:rsid w:val="00EC30FD"/>
    <w:rsid w:val="00ED10C1"/>
    <w:rsid w:val="00ED29AF"/>
    <w:rsid w:val="00ED4EA4"/>
    <w:rsid w:val="00ED5C87"/>
    <w:rsid w:val="00EE02C5"/>
    <w:rsid w:val="00EE5B36"/>
    <w:rsid w:val="00EE6C7A"/>
    <w:rsid w:val="00EF5808"/>
    <w:rsid w:val="00F00640"/>
    <w:rsid w:val="00F03C64"/>
    <w:rsid w:val="00F0635F"/>
    <w:rsid w:val="00F105E7"/>
    <w:rsid w:val="00F112E1"/>
    <w:rsid w:val="00F11AF8"/>
    <w:rsid w:val="00F136DF"/>
    <w:rsid w:val="00F20EDC"/>
    <w:rsid w:val="00F33169"/>
    <w:rsid w:val="00F33317"/>
    <w:rsid w:val="00F33BCF"/>
    <w:rsid w:val="00F43E7E"/>
    <w:rsid w:val="00F46ADC"/>
    <w:rsid w:val="00F501F0"/>
    <w:rsid w:val="00F522F7"/>
    <w:rsid w:val="00F52D34"/>
    <w:rsid w:val="00F60701"/>
    <w:rsid w:val="00F6131C"/>
    <w:rsid w:val="00F61584"/>
    <w:rsid w:val="00F70575"/>
    <w:rsid w:val="00F75440"/>
    <w:rsid w:val="00F80F5A"/>
    <w:rsid w:val="00F818AF"/>
    <w:rsid w:val="00F847E2"/>
    <w:rsid w:val="00F914C4"/>
    <w:rsid w:val="00F96D80"/>
    <w:rsid w:val="00FA09CC"/>
    <w:rsid w:val="00FA2073"/>
    <w:rsid w:val="00FA2E35"/>
    <w:rsid w:val="00FA4E10"/>
    <w:rsid w:val="00FA5591"/>
    <w:rsid w:val="00FA58C0"/>
    <w:rsid w:val="00FA713F"/>
    <w:rsid w:val="00FA7721"/>
    <w:rsid w:val="00FB0BAA"/>
    <w:rsid w:val="00FB3864"/>
    <w:rsid w:val="00FB5436"/>
    <w:rsid w:val="00FC3268"/>
    <w:rsid w:val="00FC3926"/>
    <w:rsid w:val="00FD2D89"/>
    <w:rsid w:val="00FD2EEA"/>
    <w:rsid w:val="00FD35C5"/>
    <w:rsid w:val="00FE311F"/>
    <w:rsid w:val="00FE6149"/>
    <w:rsid w:val="00FE7BA6"/>
    <w:rsid w:val="00FF0635"/>
    <w:rsid w:val="00FF076D"/>
    <w:rsid w:val="00FF382A"/>
    <w:rsid w:val="00FF394A"/>
    <w:rsid w:val="00FF3D1B"/>
    <w:rsid w:val="00FF3D2E"/>
    <w:rsid w:val="00FF5C89"/>
    <w:rsid w:val="00FF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2D9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DCA"/>
    <w:rPr>
      <w:rFonts w:ascii="Times New Roman" w:hAnsi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47651"/>
    <w:pPr>
      <w:ind w:left="720"/>
      <w:contextualSpacing/>
    </w:pPr>
  </w:style>
  <w:style w:type="character" w:styleId="Marquedecommentaire">
    <w:name w:val="annotation reference"/>
    <w:uiPriority w:val="99"/>
    <w:semiHidden/>
    <w:unhideWhenUsed/>
    <w:rsid w:val="005476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47651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54765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47651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54765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765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547651"/>
    <w:rPr>
      <w:rFonts w:ascii="Segoe UI" w:hAnsi="Segoe UI" w:cs="Segoe UI"/>
      <w:sz w:val="18"/>
      <w:szCs w:val="18"/>
    </w:rPr>
  </w:style>
  <w:style w:type="character" w:styleId="Lienhypertexte">
    <w:name w:val="Hyperlink"/>
    <w:uiPriority w:val="99"/>
    <w:unhideWhenUsed/>
    <w:rsid w:val="00934857"/>
    <w:rPr>
      <w:color w:val="0563C1"/>
      <w:u w:val="single"/>
    </w:rPr>
  </w:style>
  <w:style w:type="paragraph" w:styleId="En-tte">
    <w:name w:val="header"/>
    <w:basedOn w:val="Normal"/>
    <w:link w:val="En-tteCar"/>
    <w:uiPriority w:val="99"/>
    <w:unhideWhenUsed/>
    <w:rsid w:val="0056610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566108"/>
  </w:style>
  <w:style w:type="paragraph" w:styleId="Pieddepage">
    <w:name w:val="footer"/>
    <w:basedOn w:val="Normal"/>
    <w:link w:val="PieddepageCar"/>
    <w:uiPriority w:val="99"/>
    <w:unhideWhenUsed/>
    <w:rsid w:val="0056610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66108"/>
  </w:style>
  <w:style w:type="table" w:styleId="Grilledutableau">
    <w:name w:val="Table Grid"/>
    <w:basedOn w:val="TableauNormal"/>
    <w:uiPriority w:val="39"/>
    <w:rsid w:val="00CE5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7EC6"/>
    <w:pPr>
      <w:spacing w:before="100" w:beforeAutospacing="1" w:after="100" w:afterAutospacing="1"/>
    </w:pPr>
  </w:style>
  <w:style w:type="character" w:styleId="Lienhypertextesuivivisit">
    <w:name w:val="FollowedHyperlink"/>
    <w:uiPriority w:val="99"/>
    <w:semiHidden/>
    <w:unhideWhenUsed/>
    <w:rsid w:val="00263604"/>
    <w:rPr>
      <w:color w:val="954F72"/>
      <w:u w:val="single"/>
    </w:rPr>
  </w:style>
  <w:style w:type="character" w:customStyle="1" w:styleId="rwrro">
    <w:name w:val="rwrro"/>
    <w:rsid w:val="007D369C"/>
  </w:style>
  <w:style w:type="character" w:styleId="Accentuation">
    <w:name w:val="Emphasis"/>
    <w:uiPriority w:val="20"/>
    <w:qFormat/>
    <w:rsid w:val="00C51675"/>
    <w:rPr>
      <w:i/>
      <w:iCs/>
    </w:rPr>
  </w:style>
  <w:style w:type="paragraph" w:styleId="Rvision">
    <w:name w:val="Revision"/>
    <w:hidden/>
    <w:uiPriority w:val="99"/>
    <w:semiHidden/>
    <w:rsid w:val="00E56651"/>
    <w:rPr>
      <w:rFonts w:ascii="Times New Roman" w:hAnsi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F06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9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4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9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3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6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6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9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618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77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3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5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4664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97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2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1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035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0</CharactersWithSpaces>
  <SharedDoc>false</SharedDoc>
  <HLinks>
    <vt:vector size="6" baseType="variant">
      <vt:variant>
        <vt:i4>4980835</vt:i4>
      </vt:variant>
      <vt:variant>
        <vt:i4>0</vt:i4>
      </vt:variant>
      <vt:variant>
        <vt:i4>0</vt:i4>
      </vt:variant>
      <vt:variant>
        <vt:i4>5</vt:i4>
      </vt:variant>
      <vt:variant>
        <vt:lpwstr>mailto:hofman.p@chu-nice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8-02T15:20:00Z</dcterms:created>
  <dcterms:modified xsi:type="dcterms:W3CDTF">2017-08-02T15:20:00Z</dcterms:modified>
</cp:coreProperties>
</file>